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98E58" w14:textId="77777777" w:rsidR="00EC085F" w:rsidRPr="00A33CAF" w:rsidRDefault="00EC085F" w:rsidP="00EC08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b/>
          <w:bCs/>
          <w:color w:val="222222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222222"/>
          <w:sz w:val="20"/>
          <w:szCs w:val="20"/>
        </w:rPr>
        <w:t xml:space="preserve">Supplementary </w:t>
      </w:r>
      <w:r w:rsidRPr="00A33CAF">
        <w:rPr>
          <w:rFonts w:ascii="Times New Roman" w:eastAsia="Calibri" w:hAnsi="Times New Roman" w:cs="Times New Roman"/>
          <w:b/>
          <w:bCs/>
          <w:color w:val="222222"/>
          <w:sz w:val="20"/>
          <w:szCs w:val="20"/>
        </w:rPr>
        <w:t>Table 1: Community partners, target audiences and primary dissemination platforms used in the #KnowMyViralLoad campaigns</w:t>
      </w:r>
    </w:p>
    <w:p w14:paraId="64A68428" w14:textId="77777777" w:rsidR="00EC085F" w:rsidRDefault="00EC085F" w:rsidP="00EC08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222222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969"/>
        <w:gridCol w:w="1997"/>
        <w:gridCol w:w="2409"/>
      </w:tblGrid>
      <w:tr w:rsidR="00EC085F" w:rsidRPr="00C74F00" w14:paraId="7392DA77" w14:textId="77777777" w:rsidTr="007B47F5">
        <w:tc>
          <w:tcPr>
            <w:tcW w:w="1975" w:type="dxa"/>
          </w:tcPr>
          <w:p w14:paraId="6328E997" w14:textId="77777777" w:rsidR="00EC085F" w:rsidRPr="00A33CAF" w:rsidRDefault="00EC085F" w:rsidP="007B47F5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A33CAF"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>Country</w:t>
            </w:r>
          </w:p>
        </w:tc>
        <w:tc>
          <w:tcPr>
            <w:tcW w:w="2969" w:type="dxa"/>
          </w:tcPr>
          <w:p w14:paraId="339637BF" w14:textId="77777777" w:rsidR="00EC085F" w:rsidRPr="00A33CAF" w:rsidRDefault="00EC085F" w:rsidP="007B47F5">
            <w:pPr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A33CAF"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 xml:space="preserve">Community </w:t>
            </w:r>
            <w:proofErr w:type="spellStart"/>
            <w:r w:rsidRPr="00A33CAF"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>organisations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 xml:space="preserve"> involved</w:t>
            </w:r>
          </w:p>
        </w:tc>
        <w:tc>
          <w:tcPr>
            <w:tcW w:w="1997" w:type="dxa"/>
          </w:tcPr>
          <w:p w14:paraId="24E577D3" w14:textId="77777777" w:rsidR="00EC085F" w:rsidRPr="00A33CAF" w:rsidRDefault="00EC085F" w:rsidP="007B47F5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A33CAF"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>Target audience</w:t>
            </w:r>
            <w:r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>s</w:t>
            </w:r>
          </w:p>
        </w:tc>
        <w:tc>
          <w:tcPr>
            <w:tcW w:w="2409" w:type="dxa"/>
          </w:tcPr>
          <w:p w14:paraId="1232A08A" w14:textId="77777777" w:rsidR="00EC085F" w:rsidRDefault="00EC085F" w:rsidP="007B47F5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>Primary</w:t>
            </w:r>
          </w:p>
          <w:p w14:paraId="3B457B2A" w14:textId="77777777" w:rsidR="00EC085F" w:rsidRPr="00A33CAF" w:rsidRDefault="00EC085F" w:rsidP="007B47F5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>d</w:t>
            </w:r>
            <w:r w:rsidRPr="00A33CAF">
              <w:rPr>
                <w:rFonts w:ascii="Times New Roman" w:eastAsia="Calibri" w:hAnsi="Times New Roman" w:cs="Times New Roman"/>
                <w:b/>
                <w:bCs/>
                <w:color w:val="222222"/>
                <w:sz w:val="20"/>
                <w:szCs w:val="20"/>
              </w:rPr>
              <w:t>issemination platforms</w:t>
            </w:r>
          </w:p>
        </w:tc>
      </w:tr>
      <w:tr w:rsidR="00EC085F" w:rsidRPr="00C74F00" w14:paraId="4EDAC2C3" w14:textId="77777777" w:rsidTr="007B47F5">
        <w:tc>
          <w:tcPr>
            <w:tcW w:w="1975" w:type="dxa"/>
          </w:tcPr>
          <w:p w14:paraId="63D3E9C2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Democratic Republic of Congo</w:t>
            </w:r>
          </w:p>
        </w:tc>
        <w:tc>
          <w:tcPr>
            <w:tcW w:w="2969" w:type="dxa"/>
          </w:tcPr>
          <w:p w14:paraId="53BBB248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>Union Congolaise des Organisations des PVVIH (UCOP)+</w:t>
            </w:r>
          </w:p>
          <w:p w14:paraId="62B36931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>Réseau des Associations Congolaises des Jeunes (RACOJ)</w:t>
            </w:r>
          </w:p>
          <w:p w14:paraId="17D7725E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>Fondation Femme Plus (FFP)</w:t>
            </w:r>
          </w:p>
          <w:p w14:paraId="3F4B3366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  <w:lang w:val="fr-FR"/>
              </w:rPr>
              <w:t>Programme National de Lutte contre le Sida</w:t>
            </w:r>
          </w:p>
        </w:tc>
        <w:tc>
          <w:tcPr>
            <w:tcW w:w="1997" w:type="dxa"/>
          </w:tcPr>
          <w:p w14:paraId="42FFB32F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Adult men and women</w:t>
            </w:r>
          </w:p>
          <w:p w14:paraId="6689F7D3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Youth</w:t>
            </w:r>
          </w:p>
          <w:p w14:paraId="55F54D1E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Expecting mothers</w:t>
            </w:r>
          </w:p>
        </w:tc>
        <w:tc>
          <w:tcPr>
            <w:tcW w:w="2409" w:type="dxa"/>
          </w:tcPr>
          <w:p w14:paraId="3E9C4E37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WhatsApp</w:t>
            </w:r>
          </w:p>
          <w:p w14:paraId="0D71776A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Facebook</w:t>
            </w:r>
          </w:p>
          <w:p w14:paraId="54FED268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Peer educators</w:t>
            </w:r>
          </w:p>
        </w:tc>
      </w:tr>
      <w:tr w:rsidR="00EC085F" w:rsidRPr="00C74F00" w14:paraId="71B8DEEE" w14:textId="77777777" w:rsidTr="007B47F5">
        <w:tc>
          <w:tcPr>
            <w:tcW w:w="1975" w:type="dxa"/>
          </w:tcPr>
          <w:p w14:paraId="396E8AA8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Kenya</w:t>
            </w:r>
          </w:p>
        </w:tc>
        <w:tc>
          <w:tcPr>
            <w:tcW w:w="2969" w:type="dxa"/>
          </w:tcPr>
          <w:p w14:paraId="60CA245F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bookmarkStart w:id="0" w:name="_Hlk95085046"/>
            <w:r w:rsidRPr="00A33CAF">
              <w:rPr>
                <w:rFonts w:ascii="Times New Roman" w:eastAsia="Arial" w:hAnsi="Times New Roman" w:cs="Times New Roman"/>
                <w:sz w:val="18"/>
                <w:szCs w:val="18"/>
                <w:lang w:val="en-ZA"/>
              </w:rPr>
              <w:t xml:space="preserve">National Empowerment Network of People Living with HIV and AIDS in Kenya </w:t>
            </w:r>
            <w:bookmarkEnd w:id="0"/>
            <w:r w:rsidRPr="00A33CAF">
              <w:rPr>
                <w:rFonts w:ascii="Times New Roman" w:eastAsia="Arial" w:hAnsi="Times New Roman" w:cs="Times New Roman"/>
                <w:sz w:val="18"/>
                <w:szCs w:val="18"/>
                <w:lang w:val="en-ZA"/>
              </w:rPr>
              <w:t>(NEPHAK)</w:t>
            </w:r>
          </w:p>
          <w:p w14:paraId="45E24C71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Positive Young Women’s Voices (PYWV)</w:t>
            </w:r>
          </w:p>
          <w:p w14:paraId="159B7587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Ambassador for Youth and Adolescent Reproductive Health (AYARHEP)</w:t>
            </w:r>
          </w:p>
          <w:p w14:paraId="07F873CB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International Community of Women Living with Women (ICW - Kenya)</w:t>
            </w:r>
          </w:p>
        </w:tc>
        <w:tc>
          <w:tcPr>
            <w:tcW w:w="1997" w:type="dxa"/>
          </w:tcPr>
          <w:p w14:paraId="617EEB9D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Adult men and women</w:t>
            </w:r>
          </w:p>
          <w:p w14:paraId="5D21E111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Youth</w:t>
            </w:r>
          </w:p>
          <w:p w14:paraId="77C42CC1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Key populations</w:t>
            </w:r>
          </w:p>
        </w:tc>
        <w:tc>
          <w:tcPr>
            <w:tcW w:w="2409" w:type="dxa"/>
          </w:tcPr>
          <w:p w14:paraId="3BF5D150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Facebook</w:t>
            </w:r>
          </w:p>
          <w:p w14:paraId="606BC4CD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Twitter</w:t>
            </w:r>
          </w:p>
          <w:p w14:paraId="2169C50A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 xml:space="preserve">Virtual </w:t>
            </w: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 xml:space="preserve">peer </w:t>
            </w: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meeting</w:t>
            </w:r>
          </w:p>
        </w:tc>
      </w:tr>
      <w:tr w:rsidR="00EC085F" w:rsidRPr="00C74F00" w14:paraId="75E45700" w14:textId="77777777" w:rsidTr="007B47F5">
        <w:tc>
          <w:tcPr>
            <w:tcW w:w="1975" w:type="dxa"/>
          </w:tcPr>
          <w:p w14:paraId="5C4D498B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Malawi</w:t>
            </w:r>
          </w:p>
        </w:tc>
        <w:tc>
          <w:tcPr>
            <w:tcW w:w="2969" w:type="dxa"/>
          </w:tcPr>
          <w:p w14:paraId="1C0B47B8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Malawi Network of Religious Leaders Living with or affected by HIV/AIDS (MANARELA+)</w:t>
            </w:r>
          </w:p>
          <w:p w14:paraId="77CB18BC" w14:textId="77777777" w:rsidR="00EC085F" w:rsidRPr="00A33CAF" w:rsidRDefault="00EC085F" w:rsidP="007B47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C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alition of Women living with HIV/AIDS</w:t>
            </w:r>
          </w:p>
          <w:p w14:paraId="4580DBA8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A33C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PLUS</w:t>
            </w:r>
          </w:p>
        </w:tc>
        <w:tc>
          <w:tcPr>
            <w:tcW w:w="1997" w:type="dxa"/>
          </w:tcPr>
          <w:p w14:paraId="7B77A381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Adult women</w:t>
            </w:r>
          </w:p>
          <w:p w14:paraId="37C88626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Youth</w:t>
            </w:r>
          </w:p>
          <w:p w14:paraId="22CF2411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Religious leader</w:t>
            </w:r>
          </w:p>
        </w:tc>
        <w:tc>
          <w:tcPr>
            <w:tcW w:w="2409" w:type="dxa"/>
          </w:tcPr>
          <w:p w14:paraId="7FA765DB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WhatsApp</w:t>
            </w:r>
          </w:p>
          <w:p w14:paraId="53FB7FEA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Facebook</w:t>
            </w:r>
          </w:p>
          <w:p w14:paraId="72670980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Peer educators</w:t>
            </w:r>
          </w:p>
        </w:tc>
      </w:tr>
      <w:tr w:rsidR="00EC085F" w:rsidRPr="00C74F00" w14:paraId="4160E2F3" w14:textId="77777777" w:rsidTr="007B47F5">
        <w:tc>
          <w:tcPr>
            <w:tcW w:w="1975" w:type="dxa"/>
          </w:tcPr>
          <w:p w14:paraId="53EAA398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Sierra Leone</w:t>
            </w:r>
          </w:p>
        </w:tc>
        <w:tc>
          <w:tcPr>
            <w:tcW w:w="2969" w:type="dxa"/>
          </w:tcPr>
          <w:p w14:paraId="6B92DD27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Network of HIV Positives in Sierra Leone (NETHIPS) </w:t>
            </w:r>
          </w:p>
          <w:p w14:paraId="7C3B0053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Happy Kids and Adolescent </w:t>
            </w:r>
          </w:p>
          <w:p w14:paraId="7E88645D" w14:textId="22A0FD4A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National AIDS Control </w:t>
            </w:r>
            <w:proofErr w:type="spellStart"/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Program</w:t>
            </w:r>
            <w:r w:rsidR="004D7E1E">
              <w:rPr>
                <w:rFonts w:ascii="Times New Roman" w:eastAsia="Arial" w:hAnsi="Times New Roman" w:cs="Times New Roman"/>
                <w:sz w:val="18"/>
                <w:szCs w:val="18"/>
              </w:rPr>
              <w:t>m</w:t>
            </w: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e</w:t>
            </w:r>
            <w:proofErr w:type="spellEnd"/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  <w:p w14:paraId="517F397F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Dignity Association (MSM), SWAASL, WICM (FSW)     </w:t>
            </w:r>
          </w:p>
        </w:tc>
        <w:tc>
          <w:tcPr>
            <w:tcW w:w="1997" w:type="dxa"/>
          </w:tcPr>
          <w:p w14:paraId="18CDA4C4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Adult men and women</w:t>
            </w:r>
          </w:p>
          <w:p w14:paraId="2436AEB3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Expecting women</w:t>
            </w:r>
          </w:p>
          <w:p w14:paraId="60D8C50B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Key populations</w:t>
            </w:r>
          </w:p>
        </w:tc>
        <w:tc>
          <w:tcPr>
            <w:tcW w:w="2409" w:type="dxa"/>
          </w:tcPr>
          <w:p w14:paraId="770C23CA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WhatsApp</w:t>
            </w:r>
          </w:p>
          <w:p w14:paraId="27C5F2B2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Radio</w:t>
            </w:r>
          </w:p>
          <w:p w14:paraId="6FFC694F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Peer educators</w:t>
            </w:r>
          </w:p>
        </w:tc>
      </w:tr>
      <w:tr w:rsidR="00EC085F" w:rsidRPr="00C74F00" w14:paraId="389BB37D" w14:textId="77777777" w:rsidTr="007B47F5">
        <w:tc>
          <w:tcPr>
            <w:tcW w:w="1975" w:type="dxa"/>
          </w:tcPr>
          <w:p w14:paraId="3CEF69CE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South Sudan</w:t>
            </w: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*</w:t>
            </w:r>
          </w:p>
        </w:tc>
        <w:tc>
          <w:tcPr>
            <w:tcW w:w="2969" w:type="dxa"/>
          </w:tcPr>
          <w:p w14:paraId="47BAE265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National Empowerment of Positive Women United (NEPWU)</w:t>
            </w:r>
          </w:p>
          <w:p w14:paraId="678C1F5F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997" w:type="dxa"/>
          </w:tcPr>
          <w:p w14:paraId="059C61D2" w14:textId="77777777" w:rsidR="00EC085F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Adult men</w:t>
            </w:r>
          </w:p>
          <w:p w14:paraId="5B6174C1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Adult</w:t>
            </w: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 xml:space="preserve"> women</w:t>
            </w:r>
          </w:p>
          <w:p w14:paraId="44C8E42F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Youth</w:t>
            </w:r>
          </w:p>
        </w:tc>
        <w:tc>
          <w:tcPr>
            <w:tcW w:w="2409" w:type="dxa"/>
          </w:tcPr>
          <w:p w14:paraId="69E6B145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Facebook</w:t>
            </w:r>
          </w:p>
          <w:p w14:paraId="522B87DF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Peer educators</w:t>
            </w:r>
          </w:p>
          <w:p w14:paraId="6B084DC0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Radio</w:t>
            </w:r>
          </w:p>
        </w:tc>
      </w:tr>
      <w:tr w:rsidR="00EC085F" w:rsidRPr="00C74F00" w14:paraId="11AD9FEE" w14:textId="77777777" w:rsidTr="007B47F5">
        <w:tc>
          <w:tcPr>
            <w:tcW w:w="1975" w:type="dxa"/>
          </w:tcPr>
          <w:p w14:paraId="48419C40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Zimbabwe</w:t>
            </w: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*</w:t>
            </w:r>
          </w:p>
        </w:tc>
        <w:tc>
          <w:tcPr>
            <w:tcW w:w="2969" w:type="dxa"/>
          </w:tcPr>
          <w:p w14:paraId="181414ED" w14:textId="77777777" w:rsidR="00EC085F" w:rsidRPr="00A33CAF" w:rsidRDefault="00EC085F" w:rsidP="007B47F5">
            <w:pPr>
              <w:tabs>
                <w:tab w:val="left" w:pos="1420"/>
              </w:tabs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Zimbabwe National Network of People Living with HIV</w:t>
            </w:r>
          </w:p>
          <w:p w14:paraId="55737B1F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A33CAF">
              <w:rPr>
                <w:rFonts w:ascii="Times New Roman" w:eastAsia="Arial" w:hAnsi="Times New Roman" w:cs="Times New Roman"/>
                <w:sz w:val="18"/>
                <w:szCs w:val="18"/>
              </w:rPr>
              <w:t>Zimbabwe Young Positives</w:t>
            </w:r>
          </w:p>
        </w:tc>
        <w:tc>
          <w:tcPr>
            <w:tcW w:w="1997" w:type="dxa"/>
          </w:tcPr>
          <w:p w14:paraId="4A4748DA" w14:textId="77777777" w:rsidR="00EC085F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 xml:space="preserve">Adult men </w:t>
            </w:r>
          </w:p>
          <w:p w14:paraId="2BC29EF3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 xml:space="preserve">Adult </w:t>
            </w: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women</w:t>
            </w:r>
          </w:p>
          <w:p w14:paraId="64589C41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Youth</w:t>
            </w:r>
          </w:p>
        </w:tc>
        <w:tc>
          <w:tcPr>
            <w:tcW w:w="2409" w:type="dxa"/>
          </w:tcPr>
          <w:p w14:paraId="366F4A7F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WhatsApp</w:t>
            </w:r>
          </w:p>
          <w:p w14:paraId="6689BEA7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Peer educators</w:t>
            </w:r>
          </w:p>
          <w:p w14:paraId="4D6408AC" w14:textId="77777777" w:rsidR="00EC085F" w:rsidRPr="00C74F00" w:rsidRDefault="00EC085F" w:rsidP="007B47F5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</w:pPr>
            <w:r w:rsidRPr="00C74F00">
              <w:rPr>
                <w:rFonts w:ascii="Times New Roman" w:eastAsia="Calibri" w:hAnsi="Times New Roman" w:cs="Times New Roman"/>
                <w:color w:val="222222"/>
                <w:sz w:val="20"/>
                <w:szCs w:val="20"/>
              </w:rPr>
              <w:t>Radio</w:t>
            </w:r>
          </w:p>
        </w:tc>
      </w:tr>
    </w:tbl>
    <w:p w14:paraId="4CDD2116" w14:textId="77777777" w:rsidR="00EC085F" w:rsidRPr="00A33CAF" w:rsidRDefault="00EC085F" w:rsidP="00EC08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222222"/>
          <w:sz w:val="14"/>
          <w:szCs w:val="14"/>
        </w:rPr>
      </w:pPr>
      <w:r w:rsidRPr="00A33CAF">
        <w:rPr>
          <w:rFonts w:ascii="Times New Roman" w:eastAsia="Calibri" w:hAnsi="Times New Roman" w:cs="Times New Roman"/>
          <w:color w:val="222222"/>
          <w:sz w:val="14"/>
          <w:szCs w:val="14"/>
        </w:rPr>
        <w:t>*South Sudan and Zimbabwe considered adult men and women as separate populations</w:t>
      </w:r>
    </w:p>
    <w:p w14:paraId="05C8A29E" w14:textId="77777777" w:rsidR="00EC085F" w:rsidRDefault="00EC085F"/>
    <w:sectPr w:rsidR="00EC0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5F"/>
    <w:rsid w:val="004D7E1E"/>
    <w:rsid w:val="00EC085F"/>
    <w:rsid w:val="00F4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6085A"/>
  <w15:chartTrackingRefBased/>
  <w15:docId w15:val="{645DDCBB-8A62-45F0-AD8A-A1FACA55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8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8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8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8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8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8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8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8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8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8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8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8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85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8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08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438</Characters>
  <Application>Microsoft Office Word</Application>
  <DocSecurity>0</DocSecurity>
  <Lines>95</Lines>
  <Paragraphs>75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ya'ale, Helen</dc:creator>
  <cp:keywords/>
  <dc:description/>
  <cp:lastModifiedBy>Etya'ale, Helen</cp:lastModifiedBy>
  <cp:revision>2</cp:revision>
  <dcterms:created xsi:type="dcterms:W3CDTF">2026-03-16T06:08:00Z</dcterms:created>
  <dcterms:modified xsi:type="dcterms:W3CDTF">2026-03-16T06:10:00Z</dcterms:modified>
</cp:coreProperties>
</file>